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61203" w14:textId="7DCDE98B" w:rsidR="00154F93" w:rsidRPr="00474739" w:rsidRDefault="00474739" w:rsidP="00154F93">
      <w:pPr>
        <w:pStyle w:val="MDPI41tablecaption"/>
        <w:ind w:left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74739">
        <w:rPr>
          <w:rFonts w:ascii="Times New Roman" w:hAnsi="Times New Roman" w:cs="Times New Roman"/>
          <w:b/>
          <w:sz w:val="28"/>
          <w:szCs w:val="28"/>
        </w:rPr>
        <w:t xml:space="preserve">S2 File. </w:t>
      </w:r>
      <w:r w:rsidR="00154F93" w:rsidRPr="00474739">
        <w:rPr>
          <w:rFonts w:ascii="Times New Roman" w:hAnsi="Times New Roman" w:cs="Times New Roman"/>
          <w:b/>
          <w:sz w:val="28"/>
          <w:szCs w:val="28"/>
        </w:rPr>
        <w:t>Supplementary Tables</w:t>
      </w:r>
      <w:r w:rsidRPr="00474739">
        <w:rPr>
          <w:rFonts w:ascii="Times New Roman" w:hAnsi="Times New Roman" w:cs="Times New Roman"/>
          <w:b/>
          <w:sz w:val="28"/>
          <w:szCs w:val="28"/>
        </w:rPr>
        <w:t>.</w:t>
      </w:r>
    </w:p>
    <w:p w14:paraId="1A5F487D" w14:textId="44BE4259" w:rsidR="00CC4750" w:rsidRPr="00474739" w:rsidRDefault="00474739">
      <w:pPr>
        <w:rPr>
          <w:rFonts w:ascii="Times New Roman" w:hAnsi="Times New Roman" w:cs="Times New Roman"/>
          <w:b/>
          <w:szCs w:val="21"/>
        </w:rPr>
      </w:pPr>
      <w:r w:rsidRPr="00474739">
        <w:rPr>
          <w:rFonts w:ascii="Times New Roman" w:hAnsi="Times New Roman" w:cs="Times New Roman"/>
          <w:b/>
          <w:szCs w:val="21"/>
        </w:rPr>
        <w:t xml:space="preserve">S2 Table </w:t>
      </w:r>
      <w:r w:rsidR="00F651E9">
        <w:rPr>
          <w:rFonts w:ascii="Times New Roman" w:hAnsi="Times New Roman" w:cs="Times New Roman" w:hint="eastAsia"/>
          <w:b/>
          <w:szCs w:val="21"/>
        </w:rPr>
        <w:t>1</w:t>
      </w:r>
      <w:r w:rsidR="00CC4750" w:rsidRPr="00474739">
        <w:rPr>
          <w:rFonts w:ascii="Times New Roman" w:hAnsi="Times New Roman" w:cs="Times New Roman" w:hint="eastAsia"/>
          <w:b/>
          <w:szCs w:val="21"/>
        </w:rPr>
        <w:t>.</w:t>
      </w:r>
      <w:r w:rsidR="00EE67D2" w:rsidRPr="00474739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EE67D2" w:rsidRPr="00474739">
        <w:rPr>
          <w:rFonts w:ascii="Times New Roman" w:hAnsi="Times New Roman" w:cs="Times New Roman"/>
          <w:b/>
          <w:szCs w:val="21"/>
        </w:rPr>
        <w:t xml:space="preserve">Normalized Statistical Differences in </w:t>
      </w:r>
      <w:proofErr w:type="spellStart"/>
      <w:r w:rsidR="00EE67D2" w:rsidRPr="00474739">
        <w:rPr>
          <w:rFonts w:ascii="Times New Roman" w:hAnsi="Times New Roman" w:cs="Times New Roman"/>
          <w:b/>
          <w:szCs w:val="21"/>
        </w:rPr>
        <w:t>Lexicogramma</w:t>
      </w:r>
      <w:r w:rsidR="00082A84">
        <w:rPr>
          <w:rFonts w:ascii="Times New Roman" w:hAnsi="Times New Roman" w:cs="Times New Roman"/>
          <w:b/>
          <w:szCs w:val="21"/>
        </w:rPr>
        <w:t>tical</w:t>
      </w:r>
      <w:proofErr w:type="spellEnd"/>
      <w:r w:rsidR="00082A84">
        <w:rPr>
          <w:rFonts w:ascii="Times New Roman" w:hAnsi="Times New Roman" w:cs="Times New Roman"/>
          <w:b/>
          <w:szCs w:val="21"/>
        </w:rPr>
        <w:t xml:space="preserve"> Item Selection Between AS</w:t>
      </w:r>
      <w:r w:rsidR="00EE67D2" w:rsidRPr="00474739">
        <w:rPr>
          <w:rFonts w:ascii="Times New Roman" w:hAnsi="Times New Roman" w:cs="Times New Roman"/>
          <w:b/>
          <w:szCs w:val="21"/>
        </w:rPr>
        <w:t xml:space="preserve"> and No</w:t>
      </w:r>
      <w:r w:rsidR="00082A84">
        <w:rPr>
          <w:rFonts w:ascii="Times New Roman" w:hAnsi="Times New Roman" w:cs="Times New Roman"/>
          <w:b/>
          <w:szCs w:val="21"/>
        </w:rPr>
        <w:t>n-AS</w:t>
      </w:r>
      <w:r w:rsidR="006443AB" w:rsidRPr="00474739">
        <w:rPr>
          <w:rFonts w:ascii="Times New Roman" w:hAnsi="Times New Roman" w:cs="Times New Roman"/>
          <w:b/>
          <w:szCs w:val="21"/>
        </w:rPr>
        <w:t xml:space="preserve"> Groups in interview texts</w:t>
      </w:r>
      <w:r w:rsidR="00CC4750" w:rsidRPr="00474739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p w14:paraId="546CA725" w14:textId="77777777" w:rsidR="00EE67D2" w:rsidRPr="00474739" w:rsidRDefault="00EE67D2">
      <w:pPr>
        <w:rPr>
          <w:rFonts w:ascii="Times New Roman" w:hAnsi="Times New Roman" w:cs="Times New Roman"/>
          <w:szCs w:val="21"/>
        </w:rPr>
      </w:pPr>
    </w:p>
    <w:tbl>
      <w:tblPr>
        <w:tblW w:w="14667" w:type="dxa"/>
        <w:jc w:val="center"/>
        <w:tblLook w:val="04A0" w:firstRow="1" w:lastRow="0" w:firstColumn="1" w:lastColumn="0" w:noHBand="0" w:noVBand="1"/>
      </w:tblPr>
      <w:tblGrid>
        <w:gridCol w:w="6515"/>
        <w:gridCol w:w="794"/>
        <w:gridCol w:w="794"/>
        <w:gridCol w:w="794"/>
        <w:gridCol w:w="794"/>
        <w:gridCol w:w="269"/>
        <w:gridCol w:w="794"/>
        <w:gridCol w:w="794"/>
        <w:gridCol w:w="794"/>
        <w:gridCol w:w="794"/>
        <w:gridCol w:w="836"/>
        <w:gridCol w:w="922"/>
      </w:tblGrid>
      <w:tr w:rsidR="00EE67D2" w:rsidRPr="00474739" w14:paraId="36350F36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51812" w14:textId="77777777" w:rsidR="00EE67D2" w:rsidRPr="00474739" w:rsidRDefault="00EE67D2" w:rsidP="00CC4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95E61" w14:textId="027426F3" w:rsidR="00EE67D2" w:rsidRPr="00474739" w:rsidRDefault="00082A84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68209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76217" w14:textId="4B9253AE" w:rsidR="00EE67D2" w:rsidRPr="00474739" w:rsidRDefault="00082A84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on-A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AB0FDB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8C1602" w14:textId="77777777" w:rsidR="00EE67D2" w:rsidRPr="00474739" w:rsidRDefault="00647685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-v</w:t>
            </w:r>
            <w:r w:rsidR="00EE67D2"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EE67D2" w:rsidRPr="00474739" w14:paraId="10929BE5" w14:textId="77777777" w:rsidTr="00EE67D2">
        <w:trPr>
          <w:trHeight w:val="300"/>
          <w:jc w:val="center"/>
        </w:trPr>
        <w:tc>
          <w:tcPr>
            <w:tcW w:w="6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956535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86CE1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5F0A5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DBBFD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in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1AEC8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x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AE847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DB96C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F1E9B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5E6E4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in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796B7" w14:textId="77777777" w:rsidR="00EE67D2" w:rsidRPr="00474739" w:rsidRDefault="00EE67D2" w:rsidP="00CC475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x.</w:t>
            </w:r>
          </w:p>
        </w:tc>
        <w:tc>
          <w:tcPr>
            <w:tcW w:w="8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DB4D0" w14:textId="77777777" w:rsidR="00EE67D2" w:rsidRPr="00474739" w:rsidRDefault="00EE67D2" w:rsidP="00CC4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E4A3B" w14:textId="77777777" w:rsidR="00EE67D2" w:rsidRPr="00474739" w:rsidRDefault="00EE67D2" w:rsidP="00CC47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67D2" w:rsidRPr="00474739" w14:paraId="7F3EE64A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3473A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xiliary Verb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enefactive-do~for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someo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06E4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2D34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074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9C30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C9BD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38A4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DAE4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3886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4A1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6FE7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C85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EE67D2" w:rsidRPr="00474739" w14:paraId="4F67793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5B340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xiliary Verbs/Stative-try doing/to do something and see what happe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A563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A967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BDB8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0B02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22B7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A84F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CDB6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A54D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6769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FF2D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2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5061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EE67D2" w:rsidRPr="00474739" w14:paraId="63104D65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2438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Noun clau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5078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F9BF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E3F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F67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2D52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6D98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3227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F4CE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65A5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491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27EF3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EE67D2" w:rsidRPr="00474739" w14:paraId="0B9FDF14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5FBAE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Reported clau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4E97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DA7B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6F7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076F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192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40F3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7AD4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E8A6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F771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79A1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19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0740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EE67D2" w:rsidRPr="00474739" w14:paraId="73391577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DAE07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Adnominal clau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9F90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2EA5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3F36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E79D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3D28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0D7E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7251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5AB7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071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6009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268B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EE67D2" w:rsidRPr="00474739" w14:paraId="778DB87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96B4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</w:rPr>
              <w:t>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form/Conjunctive clause-parallel/contra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5056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D9B2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5493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658A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32BA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E4F4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3433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5425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F868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9EC3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5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7289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E67D2" w:rsidRPr="00474739" w14:paraId="4D4CC543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ABE9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</w:rPr>
              <w:t>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form/Conjunctive clause-forerunn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9E8F6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EF64F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215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436D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7E25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30B7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B57E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80EE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1D4B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B68C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F2F0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EE67D2" w:rsidRPr="00474739" w14:paraId="693A384C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87661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</w:rPr>
              <w:t>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form/Conjunctive clause-cause/reas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2355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6422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278B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EF12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6671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DDC3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5CAF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37A31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9A3B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B94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3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862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E67D2" w:rsidRPr="00474739" w14:paraId="7546C14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EBC6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</w:rPr>
              <w:t>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form/Conjunctive clause-attendant circumsta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EEB3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1E27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9A81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2C21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DB61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05FB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58A0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D53D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56070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903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6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071B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EE67D2" w:rsidRPr="00474739" w14:paraId="06A19639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1DEAB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</w:rPr>
              <w:t>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form/Conjunctive clause-sequence of action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8152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104A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CB2C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2EE3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93B6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891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7F10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671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32B4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EFB5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2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CD7D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EE67D2" w:rsidRPr="00474739" w14:paraId="2DF467EB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CBBE3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Parallel clau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90A9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BA593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D6D5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95D0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1CF7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9216B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DA9A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2DA6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0FC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6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3FEC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4.0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189E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4EE4956D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365BC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Conditional clause-cause/reas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29C1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ADA1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CDBE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CEDF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19CF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F2B6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03A4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869F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52C9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BDE1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7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303C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  <w:tr w:rsidR="00EE67D2" w:rsidRPr="00474739" w14:paraId="69664DFD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54FEA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Conditional clause-converse condition-adversative connec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78B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67F9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91C5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2268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DD85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1A21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49C4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C520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357F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289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1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04CF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EE67D2" w:rsidRPr="00474739" w14:paraId="6858620F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AD91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Conditional clause-resultative condi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67E0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CA6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CA1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397F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934F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2ED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9E98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FC27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44F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9663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3596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EE67D2" w:rsidRPr="00474739" w14:paraId="4E81F82B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B6BD6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Projection-embedd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CFE1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CCB3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CD76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106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390E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9FF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4E91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F24B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183D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C6C1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54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A4CD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E67D2" w:rsidRPr="00474739" w14:paraId="0EC2851B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A685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Projection-ide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14F2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5A57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A9A0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3F4D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5482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FCFA4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A129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4714E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A902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A048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1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BDA4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EE67D2" w:rsidRPr="00474739" w14:paraId="6B1CD6EF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91B13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Expansion-enhancement-mann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07F9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ACB7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BB2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11E6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9471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A05C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C0F0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AB12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B050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BB70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5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3A56B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EE67D2" w:rsidRPr="00474739" w14:paraId="0481EB05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E7AB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Expansion-enhancement-cause-condition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6D44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9EC0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F97C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EE76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0AED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461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D03D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85C9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5DE4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C610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1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3BF6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7179115C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1DF2F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Expansion-extension-additiv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BC2A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E82DF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7D1F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DDE6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9AC6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87C1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D0B2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24C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87E8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AF43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1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F7761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63E51AF3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BF68C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Expansion-elaboration-exemplify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E4A1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CA65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6904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AD05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832F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7E38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09BE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9A531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2BFE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39926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4.1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2795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126E51DC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7C626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ss Type/Existentia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992E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5350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0459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A182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D84C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AD23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FED6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3B62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0BE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4B23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4.7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699F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2CEA9FF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729B2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ss Type/Relational-attribut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7566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96A0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48CF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1C3F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6CA5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CEC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9F19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6412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ED48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C2AF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88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8289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EE67D2" w:rsidRPr="00474739" w14:paraId="33D41EE4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7C90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JUDGEMENT-proprie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80CE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2C67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49BF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F6F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801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0E61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8180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DF72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F07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0060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5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35EA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EE67D2" w:rsidRPr="00474739" w14:paraId="5E8E9AEF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1D709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JUDGEMENT-verac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355A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AAC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353D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346A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94FE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B1A5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EA27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BC33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CE4E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7510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C803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EE67D2" w:rsidRPr="00474739" w14:paraId="24797EF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AB970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AFFECT-satisf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8C5C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97E65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D68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9A92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C327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8B02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ADFD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96DB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27A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86CE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.3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786C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2278B388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8B64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lastRenderedPageBreak/>
              <w:t>Appraisal/Attitude/APPRECIATION-rea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6896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12D2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ED02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3E92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93F1D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227F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4EF0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38CF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4490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390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FE6D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EE67D2" w:rsidRPr="00474739" w14:paraId="64DB808C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C3CEE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Graduation/FORCE-intensifi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A25B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6B51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E806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201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0FEF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265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CF7E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F52A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3972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9B67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.2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AA9A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7D26AA4D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F77F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Graduation/FORCE-quantifi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B0BC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006E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64A9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8B8A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FEBA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0467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BC83D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BDBC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B2BF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3B3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9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C86A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</w:tr>
      <w:tr w:rsidR="00EE67D2" w:rsidRPr="00474739" w14:paraId="3F2AE05D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052EB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videntiality/Appeara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9E07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4AF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37C9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0A1D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DE39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1D97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FDB5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E1B7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0073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2575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2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CCC6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</w:tr>
      <w:tr w:rsidR="00EE67D2" w:rsidRPr="00474739" w14:paraId="411D7A70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EE322A" w14:textId="2A7F5D64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ality/</w:t>
            </w:r>
            <w:r w:rsidR="002E20D6" w:rsidRPr="00474739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Modalization </w:t>
            </w: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/Probabil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7620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9830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4C2D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3926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3C97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4AA7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CF8C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0470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0B61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5C00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0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4D78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EE67D2" w:rsidRPr="00474739" w14:paraId="0FF5E6D6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EE219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ality/Modulation/Oblig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4908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974C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1685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D4D2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52F0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8F37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FBA6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EA30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265A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233B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61BD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EE67D2" w:rsidRPr="00474739" w14:paraId="117F6B80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56559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sentence-ending particles 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ka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DFD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B556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76CC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D45EB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25F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B4E1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FC07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7759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6EBF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7087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6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DB89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EE67D2" w:rsidRPr="00474739" w14:paraId="2138ECBE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BBD87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sentence-ending particles </w:t>
            </w:r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2CE7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69C3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2E72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ABDD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12EC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B798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3157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AC71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5009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594D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9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D295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05D61972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EF697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sentence-ending particles 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y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6AFD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55CD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6AC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9C89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055E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CD9C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BD47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2373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D00F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BB2B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0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4EB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743CC80B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AF05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sentence-ending particles 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yo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265B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3D9F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ECE7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262B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22A5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F7BA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8E36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7F54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973F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3B0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6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5D79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4CE2D224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3486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Particle 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ka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E764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D801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74EE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B441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F30F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575A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E606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6259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DE71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6CB9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6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D848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EE67D2" w:rsidRPr="00474739" w14:paraId="4FF2C633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47C6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Negotiator particle/Particle </w:t>
            </w:r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566A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F78A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42E5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2250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2850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7674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26F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7F7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400D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0848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5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A16A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EE67D2" w:rsidRPr="00474739" w14:paraId="5FDF3186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A76B5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od/Explanative mood-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ked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8D1F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C1D9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8056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4B25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BB611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992B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CF4A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A1BA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3482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4F2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DEC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</w:tr>
      <w:tr w:rsidR="00EE67D2" w:rsidRPr="00474739" w14:paraId="31C7FA87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BC3F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od/Explanative mood-</w:t>
            </w:r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n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A805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BB6F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6344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FB9B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4975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EDA2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47D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549E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1EED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4EE4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7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6AF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EE67D2" w:rsidRPr="00474739" w14:paraId="0D2A71E2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2E84E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od/Explanative mood-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y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6DB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88A3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C41D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7B74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F83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DE12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301C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76DF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2266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7DB1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9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CD88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6D3ACB00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F943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od/Explanative mood-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yon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6B7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23E2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7B8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E389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E62E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62F6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4AF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3BB8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EE79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75DE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A3C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EE67D2" w:rsidRPr="00474739" w14:paraId="0F63794D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AB311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ller/</w:t>
            </w:r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unt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4549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2DEE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B40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C5AA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E888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49081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C88B7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BFD2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C54C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C4C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2.64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B226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</w:t>
            </w:r>
          </w:p>
        </w:tc>
      </w:tr>
      <w:tr w:rsidR="00EE67D2" w:rsidRPr="00474739" w14:paraId="7BE281F4" w14:textId="77777777" w:rsidTr="00EE67D2">
        <w:trPr>
          <w:trHeight w:val="290"/>
          <w:jc w:val="center"/>
        </w:trPr>
        <w:tc>
          <w:tcPr>
            <w:tcW w:w="6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313525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iller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1"/>
              </w:rPr>
              <w:t>kono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D0B2C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67F46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1716E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D5E0A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18268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8A19C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BA4E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C157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5159D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F154B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04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4AE93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</w:tbl>
    <w:p w14:paraId="3BA061B5" w14:textId="77777777" w:rsidR="00EE67D2" w:rsidRPr="00474739" w:rsidRDefault="00EE67D2">
      <w:pPr>
        <w:rPr>
          <w:rFonts w:ascii="Times New Roman" w:hAnsi="Times New Roman" w:cs="Times New Roman"/>
          <w:szCs w:val="21"/>
        </w:rPr>
      </w:pPr>
    </w:p>
    <w:p w14:paraId="12D11E2B" w14:textId="77777777" w:rsidR="0017734B" w:rsidRPr="00474739" w:rsidRDefault="0017734B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 w:rsidRPr="00474739">
        <w:rPr>
          <w:rFonts w:ascii="Times New Roman" w:hAnsi="Times New Roman" w:cs="Times New Roman"/>
          <w:szCs w:val="21"/>
        </w:rPr>
        <w:br w:type="page"/>
      </w:r>
    </w:p>
    <w:p w14:paraId="7B7F210C" w14:textId="15E3DE7E" w:rsidR="00EE67D2" w:rsidRPr="00474739" w:rsidRDefault="00474739" w:rsidP="0017734B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Cs w:val="21"/>
        </w:rPr>
      </w:pPr>
      <w:r w:rsidRPr="00474739">
        <w:rPr>
          <w:rFonts w:ascii="Times New Roman" w:hAnsi="Times New Roman" w:cs="Times New Roman"/>
          <w:b/>
          <w:szCs w:val="21"/>
        </w:rPr>
        <w:lastRenderedPageBreak/>
        <w:t xml:space="preserve">S2 </w:t>
      </w:r>
      <w:r w:rsidR="00EE67D2" w:rsidRPr="00474739">
        <w:rPr>
          <w:rFonts w:ascii="Times New Roman" w:hAnsi="Times New Roman" w:cs="Times New Roman"/>
          <w:b/>
          <w:szCs w:val="21"/>
        </w:rPr>
        <w:t>Table</w:t>
      </w:r>
      <w:r w:rsidRPr="00474739">
        <w:rPr>
          <w:rFonts w:ascii="Times New Roman" w:hAnsi="Times New Roman" w:cs="Times New Roman"/>
          <w:b/>
          <w:szCs w:val="21"/>
        </w:rPr>
        <w:t xml:space="preserve"> </w:t>
      </w:r>
      <w:r w:rsidR="00F651E9">
        <w:rPr>
          <w:rFonts w:ascii="Times New Roman" w:hAnsi="Times New Roman" w:cs="Times New Roman" w:hint="eastAsia"/>
          <w:b/>
          <w:szCs w:val="21"/>
        </w:rPr>
        <w:t>2</w:t>
      </w:r>
      <w:r w:rsidR="00CC4750" w:rsidRPr="00474739">
        <w:rPr>
          <w:rFonts w:ascii="Times New Roman" w:hAnsi="Times New Roman" w:cs="Times New Roman" w:hint="eastAsia"/>
          <w:b/>
          <w:szCs w:val="21"/>
        </w:rPr>
        <w:t>.</w:t>
      </w:r>
      <w:r w:rsidR="00EE67D2" w:rsidRPr="00474739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="00EE67D2" w:rsidRPr="00474739">
        <w:rPr>
          <w:rFonts w:ascii="Times New Roman" w:hAnsi="Times New Roman" w:cs="Times New Roman"/>
          <w:b/>
          <w:szCs w:val="21"/>
        </w:rPr>
        <w:t xml:space="preserve">Normalized Statistical Differences in </w:t>
      </w:r>
      <w:proofErr w:type="spellStart"/>
      <w:r w:rsidR="00EE67D2" w:rsidRPr="00474739">
        <w:rPr>
          <w:rFonts w:ascii="Times New Roman" w:hAnsi="Times New Roman" w:cs="Times New Roman"/>
          <w:b/>
          <w:szCs w:val="21"/>
        </w:rPr>
        <w:t>Lexicogrammatical</w:t>
      </w:r>
      <w:proofErr w:type="spellEnd"/>
      <w:r w:rsidR="00082A84">
        <w:rPr>
          <w:rFonts w:ascii="Times New Roman" w:hAnsi="Times New Roman" w:cs="Times New Roman"/>
          <w:b/>
          <w:szCs w:val="21"/>
        </w:rPr>
        <w:t xml:space="preserve"> Item Selection Between AS and Non-AS</w:t>
      </w:r>
      <w:r w:rsidR="00EE67D2" w:rsidRPr="00474739">
        <w:rPr>
          <w:rFonts w:ascii="Times New Roman" w:hAnsi="Times New Roman" w:cs="Times New Roman"/>
          <w:b/>
          <w:szCs w:val="21"/>
        </w:rPr>
        <w:t xml:space="preserve"> Group</w:t>
      </w:r>
      <w:r w:rsidR="006443AB" w:rsidRPr="00474739">
        <w:rPr>
          <w:rFonts w:ascii="Times New Roman" w:hAnsi="Times New Roman" w:cs="Times New Roman"/>
          <w:b/>
          <w:szCs w:val="21"/>
        </w:rPr>
        <w:t>s in narrative-recounting texts</w:t>
      </w:r>
      <w:r w:rsidR="00CC4750" w:rsidRPr="00474739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tbl>
      <w:tblPr>
        <w:tblW w:w="14746" w:type="dxa"/>
        <w:jc w:val="center"/>
        <w:tblLook w:val="04A0" w:firstRow="1" w:lastRow="0" w:firstColumn="1" w:lastColumn="0" w:noHBand="0" w:noVBand="1"/>
      </w:tblPr>
      <w:tblGrid>
        <w:gridCol w:w="6261"/>
        <w:gridCol w:w="830"/>
        <w:gridCol w:w="830"/>
        <w:gridCol w:w="830"/>
        <w:gridCol w:w="830"/>
        <w:gridCol w:w="269"/>
        <w:gridCol w:w="830"/>
        <w:gridCol w:w="830"/>
        <w:gridCol w:w="830"/>
        <w:gridCol w:w="830"/>
        <w:gridCol w:w="843"/>
        <w:gridCol w:w="736"/>
      </w:tblGrid>
      <w:tr w:rsidR="00EE67D2" w:rsidRPr="00474739" w14:paraId="6E9FFAD4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3C9DC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3EA8C" w14:textId="3A590929" w:rsidR="00EE67D2" w:rsidRPr="00474739" w:rsidRDefault="00082A84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S</w:t>
            </w:r>
            <w:bookmarkStart w:id="0" w:name="_GoBack"/>
            <w:bookmarkEnd w:id="0"/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A65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0561D" w14:textId="348DC020" w:rsidR="00EE67D2" w:rsidRPr="00474739" w:rsidRDefault="00082A84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non-AS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747AF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-value</w:t>
            </w:r>
          </w:p>
        </w:tc>
        <w:tc>
          <w:tcPr>
            <w:tcW w:w="73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9D3251" w14:textId="77777777" w:rsidR="00EE67D2" w:rsidRPr="00474739" w:rsidRDefault="00647685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-v</w:t>
            </w:r>
            <w:r w:rsidR="00EE67D2"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EE67D2" w:rsidRPr="00474739" w14:paraId="45ACE7CD" w14:textId="77777777" w:rsidTr="00EE67D2">
        <w:trPr>
          <w:trHeight w:val="300"/>
          <w:jc w:val="center"/>
        </w:trPr>
        <w:tc>
          <w:tcPr>
            <w:tcW w:w="6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669A1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314C2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4379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4414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in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993A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x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1D9A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8157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D483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8E7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in.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64AAE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ax.</w:t>
            </w:r>
          </w:p>
        </w:tc>
        <w:tc>
          <w:tcPr>
            <w:tcW w:w="84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FC7B84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B4182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67D2" w:rsidRPr="00474739" w14:paraId="631BF83F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57991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Ergativity/Effec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57E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7522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7840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0BC8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7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EA6D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29D4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8A8A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BACBC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9A66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5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E2A8D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2.4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358A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EE67D2" w:rsidRPr="00474739" w14:paraId="3B588B6F" w14:textId="77777777" w:rsidTr="00EE67D2">
        <w:trPr>
          <w:trHeight w:val="87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F67F9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uxiliary Verbs/stative-manner at time of movement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to;into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/doing something and then going/will continue/disappearance of something or becoming more distant from the speak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4823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3574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7676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7A26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7D3EA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9573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3F5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5A14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7E2C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3AD8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6027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EE67D2" w:rsidRPr="00474739" w14:paraId="7773B7B3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9E7C2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</w:t>
            </w:r>
            <w:proofErr w:type="spellStart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ordinate</w:t>
            </w:r>
            <w:proofErr w:type="spellEnd"/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 xml:space="preserve"> clau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CCD6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11A12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0CF0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41D2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F75E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AE7B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9798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7321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9694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9C41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41EF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</w:tr>
      <w:tr w:rsidR="00EE67D2" w:rsidRPr="00474739" w14:paraId="7EDCB905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B380D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Noun clau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2257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3F86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E889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C34D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430B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CB13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69C2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A1B84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8089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2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D504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2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EB1E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EE67D2" w:rsidRPr="00474739" w14:paraId="65E57AF8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2F28B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Time clause-simultaneous action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0FB6E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8B8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049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6A1E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DD5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A9DD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54A9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A8F6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BCCB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8623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0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CAF7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EE67D2" w:rsidRPr="00474739" w14:paraId="0C9D4274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B6226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Conditional clause-converse condition-adversative connectiv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10E6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2E4B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CB2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1C0F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4A10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1F5C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E157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ADFC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7A2A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7E29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CB9B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EE67D2" w:rsidRPr="00474739" w14:paraId="2D50F1E1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B0C9F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Clause complexes/Expansion-enhancement-tempor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FF73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CEA4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5719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2F9E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AFE0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FE87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7327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6FE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CD1C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9C46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03A8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</w:tr>
      <w:tr w:rsidR="00EE67D2" w:rsidRPr="00474739" w14:paraId="613D7B97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5C131E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ogico-Semantic Relation/Expansion-enhancement-cause-condition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6193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289C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D857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61A1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2F75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76D1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0025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5887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FEE3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21F9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3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3213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EE67D2" w:rsidRPr="00474739" w14:paraId="7E76CDFB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B3670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ss Type/Mental-percep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40D5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21050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B5E8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6FBC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4B4E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C54E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915BF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0C72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4E92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149A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4106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EE67D2" w:rsidRPr="00474739" w14:paraId="1117E1C3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912CA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Process Type/Material-do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2ABE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A3C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863D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B18D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7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4622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6EDB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3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9E35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E2547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05D3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68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4A89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-2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5CAF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EE67D2" w:rsidRPr="00474739" w14:paraId="41D22FFD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CB7A0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AFFECT-satisf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D616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E4B9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6A8E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AD04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61C1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1BEA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C145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60BB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DA80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A4084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.1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F8A8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EE67D2" w:rsidRPr="00474739" w14:paraId="5F2D3034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7D9AC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APPRECIATION-phase-tim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6706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20B5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AA54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2B0E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9D5F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2B0E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9B35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2ACA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699E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9EEF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0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1ED6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EE67D2" w:rsidRPr="00474739" w14:paraId="65D9ECA6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F2609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Attitude/APPRECIATION-phase-mas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31DB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86F7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81A1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DCE9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BD98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462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A7ED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15B3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55BA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99CC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9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0AEAD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EE67D2" w:rsidRPr="00474739" w14:paraId="1B4C890D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89948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Graduation/FORCE-intensifi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D5E7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D9FB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5414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69FD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F649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281A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559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F090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A44B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2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AB49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.8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DC5D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EE67D2" w:rsidRPr="00474739" w14:paraId="6D626353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28293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Appraisal/Graduation/FOCUS-soften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82CD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D6CC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3EAD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5D37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E320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2209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8355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31C3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DC95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0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0D46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18B8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</w:tr>
      <w:tr w:rsidR="00EE67D2" w:rsidRPr="00474739" w14:paraId="2F7B3B13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96A93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ality/Modulation/Necessit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A7A52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36B71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D84C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A842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CB42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8B3F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CC8BC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B401E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764CF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355F6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5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5730A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EE67D2" w:rsidRPr="00474739" w14:paraId="4ABC06AD" w14:textId="77777777" w:rsidTr="00EE67D2">
        <w:trPr>
          <w:trHeight w:val="290"/>
          <w:jc w:val="center"/>
        </w:trPr>
        <w:tc>
          <w:tcPr>
            <w:tcW w:w="6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96112F" w14:textId="77777777" w:rsidR="00EE67D2" w:rsidRPr="00474739" w:rsidRDefault="00EE67D2" w:rsidP="00EE67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odality/Modulation/Inclinatio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1E0448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96E737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31178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5F6044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FCF79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B2D1AB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224BFC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C9EB99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603063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2D1DB5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.7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D97720" w14:textId="77777777" w:rsidR="00EE67D2" w:rsidRPr="00474739" w:rsidRDefault="00EE67D2" w:rsidP="00EE67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47473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</w:tr>
    </w:tbl>
    <w:p w14:paraId="2998C73A" w14:textId="423A41F1" w:rsidR="00776744" w:rsidRPr="00474739" w:rsidRDefault="00776744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</w:p>
    <w:sectPr w:rsidR="00776744" w:rsidRPr="00474739" w:rsidSect="001A15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59A223" w14:textId="77777777" w:rsidR="00ED2312" w:rsidRDefault="00ED2312" w:rsidP="00A52355">
      <w:r>
        <w:separator/>
      </w:r>
    </w:p>
  </w:endnote>
  <w:endnote w:type="continuationSeparator" w:id="0">
    <w:p w14:paraId="5702FCFE" w14:textId="77777777" w:rsidR="00ED2312" w:rsidRDefault="00ED2312" w:rsidP="00A52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45138" w14:textId="77777777" w:rsidR="00ED2312" w:rsidRDefault="00ED2312" w:rsidP="00A52355">
      <w:r>
        <w:separator/>
      </w:r>
    </w:p>
  </w:footnote>
  <w:footnote w:type="continuationSeparator" w:id="0">
    <w:p w14:paraId="3D328059" w14:textId="77777777" w:rsidR="00ED2312" w:rsidRDefault="00ED2312" w:rsidP="00A52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D2"/>
    <w:rsid w:val="00082A84"/>
    <w:rsid w:val="00154F93"/>
    <w:rsid w:val="001617D5"/>
    <w:rsid w:val="0017734B"/>
    <w:rsid w:val="001A1592"/>
    <w:rsid w:val="001D16C2"/>
    <w:rsid w:val="001E02FC"/>
    <w:rsid w:val="00222488"/>
    <w:rsid w:val="002E20D6"/>
    <w:rsid w:val="003F1187"/>
    <w:rsid w:val="00474739"/>
    <w:rsid w:val="00607580"/>
    <w:rsid w:val="006443AB"/>
    <w:rsid w:val="00647685"/>
    <w:rsid w:val="00776744"/>
    <w:rsid w:val="007F0DCA"/>
    <w:rsid w:val="00903798"/>
    <w:rsid w:val="00A52355"/>
    <w:rsid w:val="00A7212E"/>
    <w:rsid w:val="00AB797C"/>
    <w:rsid w:val="00CC4750"/>
    <w:rsid w:val="00EA2DCF"/>
    <w:rsid w:val="00ED2312"/>
    <w:rsid w:val="00EE67D2"/>
    <w:rsid w:val="00F6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DD5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D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54F9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523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2355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A523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2355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7D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54F9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523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2355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A523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2355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1093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5</cp:revision>
  <dcterms:created xsi:type="dcterms:W3CDTF">2023-11-14T13:17:00Z</dcterms:created>
  <dcterms:modified xsi:type="dcterms:W3CDTF">2024-06-19T13:04:00Z</dcterms:modified>
</cp:coreProperties>
</file>